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BC174" w14:textId="77777777" w:rsidR="00326A8F" w:rsidRPr="0012685E" w:rsidRDefault="00326A8F" w:rsidP="00326A8F">
      <w:pPr>
        <w:pStyle w:val="ListParagraph"/>
        <w:spacing w:after="120" w:line="276" w:lineRule="auto"/>
        <w:ind w:left="0"/>
        <w:rPr>
          <w:b/>
        </w:rPr>
      </w:pPr>
      <w:bookmarkStart w:id="0" w:name="_GoBack"/>
      <w:bookmarkEnd w:id="0"/>
      <w:r w:rsidRPr="0012685E">
        <w:rPr>
          <w:b/>
        </w:rPr>
        <w:t>ABTC Operational Expenses by type of input and funding source, Nueva Vizcaya, 2016</w:t>
      </w:r>
    </w:p>
    <w:tbl>
      <w:tblPr>
        <w:tblW w:w="140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050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1000"/>
      </w:tblGrid>
      <w:tr w:rsidR="00326A8F" w:rsidRPr="0012685E" w14:paraId="4435914C" w14:textId="77777777" w:rsidTr="00F52601">
        <w:trPr>
          <w:trHeight w:val="301"/>
        </w:trPr>
        <w:tc>
          <w:tcPr>
            <w:tcW w:w="4050" w:type="dxa"/>
            <w:vMerge w:val="restart"/>
            <w:shd w:val="clear" w:color="auto" w:fill="BDD6EE" w:themeFill="accent1" w:themeFillTint="66"/>
            <w:noWrap/>
            <w:vAlign w:val="center"/>
            <w:hideMark/>
          </w:tcPr>
          <w:p w14:paraId="3299535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Type of Input</w:t>
            </w:r>
          </w:p>
        </w:tc>
        <w:tc>
          <w:tcPr>
            <w:tcW w:w="4995" w:type="dxa"/>
            <w:gridSpan w:val="5"/>
            <w:shd w:val="clear" w:color="auto" w:fill="BDD6EE" w:themeFill="accent1" w:themeFillTint="66"/>
            <w:noWrap/>
            <w:vAlign w:val="center"/>
            <w:hideMark/>
          </w:tcPr>
          <w:p w14:paraId="3F1FD08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val="en-PH" w:eastAsia="en-PH"/>
              </w:rPr>
              <w:t>Urban ABTC</w:t>
            </w:r>
          </w:p>
        </w:tc>
        <w:tc>
          <w:tcPr>
            <w:tcW w:w="4996" w:type="dxa"/>
            <w:gridSpan w:val="5"/>
            <w:shd w:val="clear" w:color="auto" w:fill="BDD6EE" w:themeFill="accent1" w:themeFillTint="66"/>
            <w:noWrap/>
            <w:vAlign w:val="center"/>
            <w:hideMark/>
          </w:tcPr>
          <w:p w14:paraId="4290B32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val="en-PH" w:eastAsia="en-PH"/>
              </w:rPr>
              <w:t>Rural ABTC</w:t>
            </w:r>
          </w:p>
        </w:tc>
      </w:tr>
      <w:tr w:rsidR="00326A8F" w:rsidRPr="0012685E" w14:paraId="6B9629E2" w14:textId="77777777" w:rsidTr="00F52601">
        <w:trPr>
          <w:trHeight w:val="301"/>
        </w:trPr>
        <w:tc>
          <w:tcPr>
            <w:tcW w:w="4050" w:type="dxa"/>
            <w:vMerge/>
            <w:shd w:val="clear" w:color="auto" w:fill="BDD6EE" w:themeFill="accent1" w:themeFillTint="66"/>
            <w:vAlign w:val="center"/>
            <w:hideMark/>
          </w:tcPr>
          <w:p w14:paraId="5613D7F1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52500F6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DOH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646B5D2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LGU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05E245C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OOPE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549B2F7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Others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6077E79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Total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72FBF75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DOH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474C0DD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LGU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4BBB86C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OOPE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742DAD4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Others</w:t>
            </w:r>
          </w:p>
        </w:tc>
        <w:tc>
          <w:tcPr>
            <w:tcW w:w="1000" w:type="dxa"/>
            <w:shd w:val="clear" w:color="auto" w:fill="BDD6EE" w:themeFill="accent1" w:themeFillTint="66"/>
            <w:noWrap/>
            <w:vAlign w:val="center"/>
            <w:hideMark/>
          </w:tcPr>
          <w:p w14:paraId="175D266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Total</w:t>
            </w:r>
          </w:p>
        </w:tc>
      </w:tr>
      <w:tr w:rsidR="00326A8F" w:rsidRPr="0012685E" w14:paraId="705B6B3A" w14:textId="77777777" w:rsidTr="00F52601">
        <w:trPr>
          <w:trHeight w:val="301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AD1AA59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Personn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881243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,21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D577D5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7,71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0705C4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19007F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,139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0D8DC30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21,07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280B86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21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F2EC48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,93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03682B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640841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24190ED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6,149</w:t>
            </w:r>
          </w:p>
        </w:tc>
      </w:tr>
      <w:tr w:rsidR="00326A8F" w:rsidRPr="0012685E" w14:paraId="183A246B" w14:textId="77777777" w:rsidTr="00F52601">
        <w:trPr>
          <w:trHeight w:val="301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E2D8C73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 xml:space="preserve">Training of ABTC staff in Bite </w:t>
            </w:r>
            <w:proofErr w:type="spellStart"/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Mgt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7205B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50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551697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9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F48A27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08EC3E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0FFEE9D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5E6E7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1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BFD6D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0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0A2D91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2701EE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225E56F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21</w:t>
            </w:r>
          </w:p>
        </w:tc>
      </w:tr>
      <w:tr w:rsidR="00326A8F" w:rsidRPr="0012685E" w14:paraId="529D8378" w14:textId="77777777" w:rsidTr="00F52601">
        <w:trPr>
          <w:trHeight w:val="301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993E54B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Rabies Vaccines (TCV &amp; RIG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D023D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51,50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0FC743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2,2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002660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5,85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71059F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09593FC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09,56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F0EC0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,37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89C3CA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25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CCFF0F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29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05D12B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5DA3090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,925</w:t>
            </w:r>
          </w:p>
        </w:tc>
      </w:tr>
      <w:tr w:rsidR="00326A8F" w:rsidRPr="0012685E" w14:paraId="421BC97C" w14:textId="77777777" w:rsidTr="00F52601">
        <w:trPr>
          <w:trHeight w:val="301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FC96217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Other consumabl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BC501D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E48E1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9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2CD5D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,90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915455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6012148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,69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0A9D3B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2CAD9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30C289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8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47ECFB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1FF2D68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95</w:t>
            </w:r>
          </w:p>
        </w:tc>
      </w:tr>
      <w:tr w:rsidR="00326A8F" w:rsidRPr="0012685E" w14:paraId="551C91D0" w14:textId="77777777" w:rsidTr="00F52601">
        <w:trPr>
          <w:trHeight w:val="301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F0D83D9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Vaccine Distribution Cos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487E19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,52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BE63BD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A91923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A371B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424D7D2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,52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1C7F41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4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EB56B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56B88B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67EE0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73245D4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647</w:t>
            </w:r>
          </w:p>
        </w:tc>
      </w:tr>
      <w:tr w:rsidR="00326A8F" w:rsidRPr="0012685E" w14:paraId="1FC6014E" w14:textId="77777777" w:rsidTr="00F52601">
        <w:trPr>
          <w:trHeight w:val="301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412CAFA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 xml:space="preserve">Vaccine Storage costs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01C0A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,18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4956E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1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96F21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FD356D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49B67BA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,39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B356F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5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31C27A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A294CE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D7794E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4F98461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67</w:t>
            </w:r>
          </w:p>
        </w:tc>
      </w:tr>
      <w:tr w:rsidR="00326A8F" w:rsidRPr="0012685E" w14:paraId="4AF562DC" w14:textId="77777777" w:rsidTr="00F52601">
        <w:trPr>
          <w:trHeight w:val="301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A2CC71C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 xml:space="preserve">ABTC Equipment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2DF325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2,94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79C3F0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029D0C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F3AF37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,034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339A737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,98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74CA3A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8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2E139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B2088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4FE153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96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528171B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86</w:t>
            </w:r>
          </w:p>
        </w:tc>
      </w:tr>
      <w:tr w:rsidR="00326A8F" w:rsidRPr="0012685E" w14:paraId="2A2BBE57" w14:textId="77777777" w:rsidTr="00F52601">
        <w:trPr>
          <w:trHeight w:val="301"/>
        </w:trPr>
        <w:tc>
          <w:tcPr>
            <w:tcW w:w="4050" w:type="dxa"/>
            <w:shd w:val="clear" w:color="auto" w:fill="auto"/>
            <w:vAlign w:val="center"/>
            <w:hideMark/>
          </w:tcPr>
          <w:p w14:paraId="42DE6DC9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Information, Education, Communication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A26860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F04B0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77B23E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A1C74D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00BBFB0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699427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0976E5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C705A1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D3C17F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556F4EB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1</w:t>
            </w:r>
          </w:p>
        </w:tc>
      </w:tr>
      <w:tr w:rsidR="00326A8F" w:rsidRPr="0012685E" w14:paraId="674F276E" w14:textId="77777777" w:rsidTr="00F52601">
        <w:trPr>
          <w:trHeight w:val="301"/>
        </w:trPr>
        <w:tc>
          <w:tcPr>
            <w:tcW w:w="4050" w:type="dxa"/>
            <w:shd w:val="clear" w:color="auto" w:fill="D9E2F3" w:themeFill="accent5" w:themeFillTint="33"/>
            <w:noWrap/>
            <w:vAlign w:val="center"/>
            <w:hideMark/>
          </w:tcPr>
          <w:p w14:paraId="6B31CCBF" w14:textId="77777777" w:rsidR="00326A8F" w:rsidRPr="0012685E" w:rsidRDefault="00326A8F" w:rsidP="00F52601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Total (USD)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70889D9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62,177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4413955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1,026</w:t>
            </w:r>
          </w:p>
          <w:p w14:paraId="3E54BD1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28%)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53E7D63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9,759</w:t>
            </w:r>
          </w:p>
          <w:p w14:paraId="00116C7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27%)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377B20C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,173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09A5E67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47,135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3C88094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,106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49D7ACC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6,732</w:t>
            </w:r>
          </w:p>
          <w:p w14:paraId="720CF21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54%)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75AF357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474</w:t>
            </w:r>
          </w:p>
          <w:p w14:paraId="5DA3E8F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12%)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742DC6A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96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1B2B4DA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2,411</w:t>
            </w:r>
          </w:p>
        </w:tc>
      </w:tr>
    </w:tbl>
    <w:p w14:paraId="62A89B66" w14:textId="77777777" w:rsidR="00326A8F" w:rsidRPr="0012685E" w:rsidRDefault="00326A8F" w:rsidP="00326A8F">
      <w:pPr>
        <w:spacing w:before="120" w:after="0" w:line="276" w:lineRule="auto"/>
        <w:rPr>
          <w:b/>
        </w:rPr>
      </w:pPr>
      <w:r w:rsidRPr="0012685E">
        <w:rPr>
          <w:b/>
        </w:rPr>
        <w:t xml:space="preserve">ABTC Operational Expenses by type of input and funding source, Palawan, 2016 </w:t>
      </w:r>
      <w:r w:rsidRPr="0012685E">
        <w:t>(The Urban ABTC in Palawan is a DOH-retained hospital, and all staff costs are shouldered by DOH.</w:t>
      </w:r>
    </w:p>
    <w:tbl>
      <w:tblPr>
        <w:tblW w:w="140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050"/>
        <w:gridCol w:w="998"/>
        <w:gridCol w:w="999"/>
        <w:gridCol w:w="998"/>
        <w:gridCol w:w="999"/>
        <w:gridCol w:w="999"/>
        <w:gridCol w:w="998"/>
        <w:gridCol w:w="999"/>
        <w:gridCol w:w="998"/>
        <w:gridCol w:w="999"/>
        <w:gridCol w:w="999"/>
      </w:tblGrid>
      <w:tr w:rsidR="00326A8F" w:rsidRPr="0012685E" w14:paraId="60E2990E" w14:textId="77777777" w:rsidTr="00F52601">
        <w:trPr>
          <w:trHeight w:val="299"/>
        </w:trPr>
        <w:tc>
          <w:tcPr>
            <w:tcW w:w="4050" w:type="dxa"/>
            <w:vMerge w:val="restart"/>
            <w:shd w:val="clear" w:color="auto" w:fill="BDD6EE" w:themeFill="accent1" w:themeFillTint="66"/>
            <w:noWrap/>
            <w:vAlign w:val="center"/>
            <w:hideMark/>
          </w:tcPr>
          <w:p w14:paraId="795E7C3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Type of Input</w:t>
            </w:r>
          </w:p>
        </w:tc>
        <w:tc>
          <w:tcPr>
            <w:tcW w:w="4993" w:type="dxa"/>
            <w:gridSpan w:val="5"/>
            <w:shd w:val="clear" w:color="auto" w:fill="BDD6EE" w:themeFill="accent1" w:themeFillTint="66"/>
            <w:noWrap/>
            <w:vAlign w:val="center"/>
            <w:hideMark/>
          </w:tcPr>
          <w:p w14:paraId="38D0DE0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val="en-PH" w:eastAsia="en-PH"/>
              </w:rPr>
              <w:t>Urban ABTC</w:t>
            </w:r>
          </w:p>
        </w:tc>
        <w:tc>
          <w:tcPr>
            <w:tcW w:w="4993" w:type="dxa"/>
            <w:gridSpan w:val="5"/>
            <w:shd w:val="clear" w:color="auto" w:fill="BDD6EE" w:themeFill="accent1" w:themeFillTint="66"/>
            <w:noWrap/>
            <w:vAlign w:val="center"/>
            <w:hideMark/>
          </w:tcPr>
          <w:p w14:paraId="3FE21F9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val="en-PH" w:eastAsia="en-PH"/>
              </w:rPr>
              <w:t>Rural ABTC</w:t>
            </w:r>
          </w:p>
        </w:tc>
      </w:tr>
      <w:tr w:rsidR="00326A8F" w:rsidRPr="0012685E" w14:paraId="5F8A07E4" w14:textId="77777777" w:rsidTr="00F52601">
        <w:trPr>
          <w:trHeight w:val="299"/>
        </w:trPr>
        <w:tc>
          <w:tcPr>
            <w:tcW w:w="4050" w:type="dxa"/>
            <w:vMerge/>
            <w:shd w:val="clear" w:color="auto" w:fill="BDD6EE" w:themeFill="accent1" w:themeFillTint="66"/>
            <w:vAlign w:val="center"/>
            <w:hideMark/>
          </w:tcPr>
          <w:p w14:paraId="70168693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998" w:type="dxa"/>
            <w:shd w:val="clear" w:color="auto" w:fill="BDD6EE" w:themeFill="accent1" w:themeFillTint="66"/>
            <w:noWrap/>
            <w:vAlign w:val="center"/>
            <w:hideMark/>
          </w:tcPr>
          <w:p w14:paraId="2B35A31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DOH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43BECCE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LGU</w:t>
            </w:r>
          </w:p>
        </w:tc>
        <w:tc>
          <w:tcPr>
            <w:tcW w:w="998" w:type="dxa"/>
            <w:shd w:val="clear" w:color="auto" w:fill="BDD6EE" w:themeFill="accent1" w:themeFillTint="66"/>
            <w:noWrap/>
            <w:vAlign w:val="center"/>
            <w:hideMark/>
          </w:tcPr>
          <w:p w14:paraId="09C8679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OOPE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683A7D8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Others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26EF231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Total</w:t>
            </w:r>
          </w:p>
        </w:tc>
        <w:tc>
          <w:tcPr>
            <w:tcW w:w="998" w:type="dxa"/>
            <w:shd w:val="clear" w:color="auto" w:fill="BDD6EE" w:themeFill="accent1" w:themeFillTint="66"/>
            <w:noWrap/>
            <w:vAlign w:val="center"/>
            <w:hideMark/>
          </w:tcPr>
          <w:p w14:paraId="3F225B9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DOH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24214E3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LGU</w:t>
            </w:r>
          </w:p>
        </w:tc>
        <w:tc>
          <w:tcPr>
            <w:tcW w:w="998" w:type="dxa"/>
            <w:shd w:val="clear" w:color="auto" w:fill="BDD6EE" w:themeFill="accent1" w:themeFillTint="66"/>
            <w:noWrap/>
            <w:vAlign w:val="center"/>
            <w:hideMark/>
          </w:tcPr>
          <w:p w14:paraId="2CC3101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OOPE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524E0AD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Others</w:t>
            </w:r>
          </w:p>
        </w:tc>
        <w:tc>
          <w:tcPr>
            <w:tcW w:w="999" w:type="dxa"/>
            <w:shd w:val="clear" w:color="auto" w:fill="BDD6EE" w:themeFill="accent1" w:themeFillTint="66"/>
            <w:noWrap/>
            <w:vAlign w:val="center"/>
            <w:hideMark/>
          </w:tcPr>
          <w:p w14:paraId="1702BFF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Total</w:t>
            </w:r>
          </w:p>
        </w:tc>
      </w:tr>
      <w:tr w:rsidR="00326A8F" w:rsidRPr="0012685E" w14:paraId="0A299069" w14:textId="77777777" w:rsidTr="00F52601">
        <w:trPr>
          <w:trHeight w:val="299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D5DAE63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Personne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DF7EFC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8,68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BB6304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68151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FD539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377CB1F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8,68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5C3BF4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18DADE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8,92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355701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FB97E1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3A2720F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9048</w:t>
            </w:r>
          </w:p>
        </w:tc>
      </w:tr>
      <w:tr w:rsidR="00326A8F" w:rsidRPr="0012685E" w14:paraId="1BB03D1B" w14:textId="77777777" w:rsidTr="00F52601">
        <w:trPr>
          <w:trHeight w:val="299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795C157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 xml:space="preserve">Training of ABTC staff in Bite </w:t>
            </w:r>
            <w:proofErr w:type="spellStart"/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Mgt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727257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,15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D4E74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9B9463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3C87BE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2D45724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,15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C3D09B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CA9C29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9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79AD4E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9E7592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1B54B4F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745</w:t>
            </w:r>
          </w:p>
        </w:tc>
      </w:tr>
      <w:tr w:rsidR="00326A8F" w:rsidRPr="0012685E" w14:paraId="111E36D3" w14:textId="77777777" w:rsidTr="00F52601">
        <w:trPr>
          <w:trHeight w:val="299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324FD90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Rabies Vaccines (TCV &amp; RIG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D20657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4,47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EE14C2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432C69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21,84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AFA3E1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2D2CD60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36,32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1B333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3,91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89988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BAE60E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3,72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BC8EF5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169299A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7801</w:t>
            </w:r>
          </w:p>
        </w:tc>
      </w:tr>
      <w:tr w:rsidR="00326A8F" w:rsidRPr="0012685E" w14:paraId="0961F656" w14:textId="77777777" w:rsidTr="00F52601">
        <w:trPr>
          <w:trHeight w:val="299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F2A003D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Other consumable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957F7D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CC624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1E30FD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3,82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E380F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58D7B07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3,97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98ACA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D25499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A849FB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,48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EFE70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3A7DDBB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649</w:t>
            </w:r>
          </w:p>
        </w:tc>
      </w:tr>
      <w:tr w:rsidR="00326A8F" w:rsidRPr="0012685E" w14:paraId="2AF5DDB6" w14:textId="77777777" w:rsidTr="00F52601">
        <w:trPr>
          <w:trHeight w:val="299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E33FD57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Vaccine Distribution Cost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B8A99A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,63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F351AC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350CA8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D75E05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3E2CB19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,63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3A5D6F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352EF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F57235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CF31B7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6570944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334</w:t>
            </w:r>
          </w:p>
        </w:tc>
      </w:tr>
      <w:tr w:rsidR="00326A8F" w:rsidRPr="0012685E" w14:paraId="3E4B3CCC" w14:textId="77777777" w:rsidTr="00F52601">
        <w:trPr>
          <w:trHeight w:val="299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5474823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 xml:space="preserve">Vaccine Storage costs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AA7495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EB4AA2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3EF779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4CB161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4E1B92C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2DB948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CDD883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9BE530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585341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622B9DA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326A8F" w:rsidRPr="0012685E" w14:paraId="74FD09A0" w14:textId="77777777" w:rsidTr="00F52601">
        <w:trPr>
          <w:trHeight w:val="299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7683BFE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 xml:space="preserve">ABTC Equipment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4D26FF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74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81E37C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4E164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BA2F0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21AA51F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85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E18573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6D5A51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D2AC58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E8E75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,913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2E00EFD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5120</w:t>
            </w:r>
          </w:p>
        </w:tc>
      </w:tr>
      <w:tr w:rsidR="00326A8F" w:rsidRPr="0012685E" w14:paraId="4266528A" w14:textId="77777777" w:rsidTr="00F52601">
        <w:trPr>
          <w:trHeight w:val="299"/>
        </w:trPr>
        <w:tc>
          <w:tcPr>
            <w:tcW w:w="4050" w:type="dxa"/>
            <w:shd w:val="clear" w:color="auto" w:fill="auto"/>
            <w:vAlign w:val="center"/>
            <w:hideMark/>
          </w:tcPr>
          <w:p w14:paraId="2A674420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Information, Education, Communication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AD42F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,24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FEFA2B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7418F1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1BF61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70BCD72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4,25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796C43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DF346A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8EB57F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79AF8B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5F43AD9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326A8F" w:rsidRPr="0012685E" w14:paraId="05950169" w14:textId="77777777" w:rsidTr="00F52601">
        <w:trPr>
          <w:trHeight w:val="299"/>
        </w:trPr>
        <w:tc>
          <w:tcPr>
            <w:tcW w:w="4050" w:type="dxa"/>
            <w:shd w:val="clear" w:color="auto" w:fill="D9E2F3" w:themeFill="accent5" w:themeFillTint="33"/>
            <w:noWrap/>
            <w:vAlign w:val="center"/>
            <w:hideMark/>
          </w:tcPr>
          <w:p w14:paraId="6A79612E" w14:textId="77777777" w:rsidR="00326A8F" w:rsidRPr="0012685E" w:rsidRDefault="00326A8F" w:rsidP="00F52601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Cs/>
                <w:color w:val="000000"/>
                <w:lang w:val="en-PH" w:eastAsia="en-PH"/>
              </w:rPr>
              <w:t>Total (USD)</w:t>
            </w:r>
          </w:p>
        </w:tc>
        <w:tc>
          <w:tcPr>
            <w:tcW w:w="998" w:type="dxa"/>
            <w:shd w:val="clear" w:color="auto" w:fill="D9E2F3" w:themeFill="accent5" w:themeFillTint="33"/>
            <w:noWrap/>
            <w:vAlign w:val="center"/>
            <w:hideMark/>
          </w:tcPr>
          <w:p w14:paraId="4D9214E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1,221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7837B62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06</w:t>
            </w:r>
          </w:p>
          <w:p w14:paraId="0C54F6A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0%)</w:t>
            </w:r>
          </w:p>
        </w:tc>
        <w:tc>
          <w:tcPr>
            <w:tcW w:w="998" w:type="dxa"/>
            <w:shd w:val="clear" w:color="auto" w:fill="D9E2F3" w:themeFill="accent5" w:themeFillTint="33"/>
            <w:noWrap/>
            <w:vAlign w:val="center"/>
            <w:hideMark/>
          </w:tcPr>
          <w:p w14:paraId="328631F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5,670</w:t>
            </w:r>
          </w:p>
          <w:p w14:paraId="6137A26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45%)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2E5E22C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3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6C6A2D6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57,010</w:t>
            </w:r>
          </w:p>
        </w:tc>
        <w:tc>
          <w:tcPr>
            <w:tcW w:w="998" w:type="dxa"/>
            <w:shd w:val="clear" w:color="auto" w:fill="D9E2F3" w:themeFill="accent5" w:themeFillTint="33"/>
            <w:noWrap/>
            <w:vAlign w:val="center"/>
            <w:hideMark/>
          </w:tcPr>
          <w:p w14:paraId="405D7A5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,784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5D2B9AB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9,806</w:t>
            </w:r>
          </w:p>
          <w:p w14:paraId="6CDC793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26%)</w:t>
            </w:r>
          </w:p>
        </w:tc>
        <w:tc>
          <w:tcPr>
            <w:tcW w:w="998" w:type="dxa"/>
            <w:shd w:val="clear" w:color="auto" w:fill="D9E2F3" w:themeFill="accent5" w:themeFillTint="33"/>
            <w:noWrap/>
            <w:vAlign w:val="center"/>
            <w:hideMark/>
          </w:tcPr>
          <w:p w14:paraId="6123E98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8,205</w:t>
            </w:r>
          </w:p>
          <w:p w14:paraId="39C3E90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46%)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2BD0198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5,040</w:t>
            </w:r>
          </w:p>
        </w:tc>
        <w:tc>
          <w:tcPr>
            <w:tcW w:w="999" w:type="dxa"/>
            <w:shd w:val="clear" w:color="auto" w:fill="D9E2F3" w:themeFill="accent5" w:themeFillTint="33"/>
            <w:noWrap/>
            <w:vAlign w:val="center"/>
            <w:hideMark/>
          </w:tcPr>
          <w:p w14:paraId="696FEAF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7,836</w:t>
            </w:r>
          </w:p>
        </w:tc>
      </w:tr>
    </w:tbl>
    <w:p w14:paraId="4063D52A" w14:textId="77777777" w:rsidR="00326A8F" w:rsidRPr="0012685E" w:rsidRDefault="00326A8F" w:rsidP="00326A8F">
      <w:pPr>
        <w:pStyle w:val="ListParagraph"/>
        <w:spacing w:after="120" w:line="276" w:lineRule="auto"/>
        <w:ind w:left="0"/>
        <w:rPr>
          <w:b/>
        </w:rPr>
      </w:pPr>
    </w:p>
    <w:p w14:paraId="50F572B1" w14:textId="77777777" w:rsidR="00326A8F" w:rsidRPr="0012685E" w:rsidRDefault="00326A8F" w:rsidP="00326A8F">
      <w:pPr>
        <w:pStyle w:val="ListParagraph"/>
        <w:spacing w:after="120" w:line="276" w:lineRule="auto"/>
        <w:ind w:left="0"/>
      </w:pPr>
      <w:r w:rsidRPr="0012685E">
        <w:rPr>
          <w:b/>
        </w:rPr>
        <w:lastRenderedPageBreak/>
        <w:t xml:space="preserve">ABTC Operational Expenses by type of input and funding source, </w:t>
      </w:r>
      <w:proofErr w:type="spellStart"/>
      <w:r w:rsidRPr="0012685E">
        <w:rPr>
          <w:b/>
        </w:rPr>
        <w:t>Tarlac</w:t>
      </w:r>
      <w:proofErr w:type="spellEnd"/>
      <w:r w:rsidRPr="0012685E">
        <w:rPr>
          <w:b/>
        </w:rPr>
        <w:t>, 2016</w:t>
      </w:r>
    </w:p>
    <w:tbl>
      <w:tblPr>
        <w:tblW w:w="140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050"/>
        <w:gridCol w:w="1000"/>
        <w:gridCol w:w="1001"/>
        <w:gridCol w:w="1001"/>
        <w:gridCol w:w="1000"/>
        <w:gridCol w:w="1001"/>
        <w:gridCol w:w="1001"/>
        <w:gridCol w:w="1000"/>
        <w:gridCol w:w="1001"/>
        <w:gridCol w:w="1001"/>
        <w:gridCol w:w="1001"/>
      </w:tblGrid>
      <w:tr w:rsidR="00326A8F" w:rsidRPr="0012685E" w14:paraId="74A6B347" w14:textId="77777777" w:rsidTr="00F52601">
        <w:trPr>
          <w:trHeight w:val="293"/>
        </w:trPr>
        <w:tc>
          <w:tcPr>
            <w:tcW w:w="4050" w:type="dxa"/>
            <w:vMerge w:val="restart"/>
            <w:shd w:val="clear" w:color="auto" w:fill="BDD6EE" w:themeFill="accent1" w:themeFillTint="66"/>
            <w:noWrap/>
            <w:vAlign w:val="center"/>
            <w:hideMark/>
          </w:tcPr>
          <w:p w14:paraId="733DC03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Type of Input</w:t>
            </w:r>
          </w:p>
        </w:tc>
        <w:tc>
          <w:tcPr>
            <w:tcW w:w="5003" w:type="dxa"/>
            <w:gridSpan w:val="5"/>
            <w:shd w:val="clear" w:color="auto" w:fill="BDD6EE" w:themeFill="accent1" w:themeFillTint="66"/>
            <w:noWrap/>
            <w:vAlign w:val="center"/>
            <w:hideMark/>
          </w:tcPr>
          <w:p w14:paraId="230529D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H" w:eastAsia="en-PH"/>
              </w:rPr>
              <w:t>Urban ABTC</w:t>
            </w:r>
          </w:p>
        </w:tc>
        <w:tc>
          <w:tcPr>
            <w:tcW w:w="5004" w:type="dxa"/>
            <w:gridSpan w:val="5"/>
            <w:shd w:val="clear" w:color="auto" w:fill="BDD6EE" w:themeFill="accent1" w:themeFillTint="66"/>
            <w:noWrap/>
            <w:vAlign w:val="center"/>
            <w:hideMark/>
          </w:tcPr>
          <w:p w14:paraId="18223DB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H" w:eastAsia="en-PH"/>
              </w:rPr>
              <w:t>Rural ABTC</w:t>
            </w:r>
          </w:p>
        </w:tc>
      </w:tr>
      <w:tr w:rsidR="00326A8F" w:rsidRPr="0012685E" w14:paraId="4AAC24FC" w14:textId="77777777" w:rsidTr="00F52601">
        <w:trPr>
          <w:trHeight w:val="293"/>
        </w:trPr>
        <w:tc>
          <w:tcPr>
            <w:tcW w:w="4050" w:type="dxa"/>
            <w:vMerge/>
            <w:shd w:val="clear" w:color="auto" w:fill="BDD6EE" w:themeFill="accent1" w:themeFillTint="66"/>
            <w:vAlign w:val="center"/>
            <w:hideMark/>
          </w:tcPr>
          <w:p w14:paraId="3A38992A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000" w:type="dxa"/>
            <w:shd w:val="clear" w:color="auto" w:fill="BDD6EE" w:themeFill="accent1" w:themeFillTint="66"/>
            <w:noWrap/>
            <w:vAlign w:val="center"/>
            <w:hideMark/>
          </w:tcPr>
          <w:p w14:paraId="2858A92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DOH</w:t>
            </w:r>
          </w:p>
        </w:tc>
        <w:tc>
          <w:tcPr>
            <w:tcW w:w="1001" w:type="dxa"/>
            <w:shd w:val="clear" w:color="auto" w:fill="BDD6EE" w:themeFill="accent1" w:themeFillTint="66"/>
            <w:noWrap/>
            <w:vAlign w:val="center"/>
            <w:hideMark/>
          </w:tcPr>
          <w:p w14:paraId="6C5E7FF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LGU</w:t>
            </w:r>
          </w:p>
        </w:tc>
        <w:tc>
          <w:tcPr>
            <w:tcW w:w="1001" w:type="dxa"/>
            <w:shd w:val="clear" w:color="auto" w:fill="BDD6EE" w:themeFill="accent1" w:themeFillTint="66"/>
            <w:noWrap/>
            <w:vAlign w:val="center"/>
            <w:hideMark/>
          </w:tcPr>
          <w:p w14:paraId="0060A43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OOPE</w:t>
            </w:r>
          </w:p>
        </w:tc>
        <w:tc>
          <w:tcPr>
            <w:tcW w:w="1000" w:type="dxa"/>
            <w:shd w:val="clear" w:color="auto" w:fill="BDD6EE" w:themeFill="accent1" w:themeFillTint="66"/>
            <w:noWrap/>
            <w:vAlign w:val="center"/>
            <w:hideMark/>
          </w:tcPr>
          <w:p w14:paraId="1688985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Others</w:t>
            </w:r>
          </w:p>
        </w:tc>
        <w:tc>
          <w:tcPr>
            <w:tcW w:w="1001" w:type="dxa"/>
            <w:shd w:val="clear" w:color="auto" w:fill="BDD6EE" w:themeFill="accent1" w:themeFillTint="66"/>
            <w:noWrap/>
            <w:vAlign w:val="center"/>
            <w:hideMark/>
          </w:tcPr>
          <w:p w14:paraId="11490A9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Total</w:t>
            </w:r>
          </w:p>
        </w:tc>
        <w:tc>
          <w:tcPr>
            <w:tcW w:w="1001" w:type="dxa"/>
            <w:shd w:val="clear" w:color="auto" w:fill="BDD6EE" w:themeFill="accent1" w:themeFillTint="66"/>
            <w:noWrap/>
            <w:vAlign w:val="center"/>
            <w:hideMark/>
          </w:tcPr>
          <w:p w14:paraId="3A28018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DOH</w:t>
            </w:r>
          </w:p>
        </w:tc>
        <w:tc>
          <w:tcPr>
            <w:tcW w:w="1000" w:type="dxa"/>
            <w:shd w:val="clear" w:color="auto" w:fill="BDD6EE" w:themeFill="accent1" w:themeFillTint="66"/>
            <w:noWrap/>
            <w:vAlign w:val="center"/>
            <w:hideMark/>
          </w:tcPr>
          <w:p w14:paraId="2BD0613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LGU</w:t>
            </w:r>
          </w:p>
        </w:tc>
        <w:tc>
          <w:tcPr>
            <w:tcW w:w="1001" w:type="dxa"/>
            <w:shd w:val="clear" w:color="auto" w:fill="BDD6EE" w:themeFill="accent1" w:themeFillTint="66"/>
            <w:noWrap/>
            <w:vAlign w:val="center"/>
            <w:hideMark/>
          </w:tcPr>
          <w:p w14:paraId="742D27C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OOPE</w:t>
            </w:r>
          </w:p>
        </w:tc>
        <w:tc>
          <w:tcPr>
            <w:tcW w:w="1001" w:type="dxa"/>
            <w:shd w:val="clear" w:color="auto" w:fill="BDD6EE" w:themeFill="accent1" w:themeFillTint="66"/>
            <w:noWrap/>
            <w:vAlign w:val="center"/>
            <w:hideMark/>
          </w:tcPr>
          <w:p w14:paraId="035B159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Others</w:t>
            </w:r>
          </w:p>
        </w:tc>
        <w:tc>
          <w:tcPr>
            <w:tcW w:w="1001" w:type="dxa"/>
            <w:shd w:val="clear" w:color="auto" w:fill="BDD6EE" w:themeFill="accent1" w:themeFillTint="66"/>
            <w:noWrap/>
            <w:vAlign w:val="center"/>
            <w:hideMark/>
          </w:tcPr>
          <w:p w14:paraId="5858331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Total</w:t>
            </w:r>
          </w:p>
        </w:tc>
      </w:tr>
      <w:tr w:rsidR="00326A8F" w:rsidRPr="0012685E" w14:paraId="4AF76854" w14:textId="77777777" w:rsidTr="00F52601">
        <w:trPr>
          <w:trHeight w:val="293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913C385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Personne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40955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97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6AE042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5,85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CE1DB9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B28CD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1FD1210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6,83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4EC704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9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9CBEE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6,34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15516C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857052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2D6D08C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7,325</w:t>
            </w:r>
          </w:p>
        </w:tc>
      </w:tr>
      <w:tr w:rsidR="00326A8F" w:rsidRPr="0012685E" w14:paraId="7BBF8C1D" w14:textId="77777777" w:rsidTr="00F52601">
        <w:trPr>
          <w:trHeight w:val="293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06A3FC7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 xml:space="preserve">Training of ABTC staff in Bite </w:t>
            </w:r>
            <w:proofErr w:type="spellStart"/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Mgt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1D5FE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1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CF5EE8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1CB717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CC378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797AD4F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1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849C86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7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9AC14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8F4DBB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49DD40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05DC9EA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72</w:t>
            </w:r>
          </w:p>
        </w:tc>
      </w:tr>
      <w:tr w:rsidR="00326A8F" w:rsidRPr="0012685E" w14:paraId="1FBBD7EF" w14:textId="77777777" w:rsidTr="00F52601">
        <w:trPr>
          <w:trHeight w:val="293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E6F22C0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Rabies Vaccines (TCV &amp; RI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95277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5,94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D17187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95,11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A12046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52,46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3F398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148F020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83,52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D4CB3E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8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9EC7C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,03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063941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76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735B61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2297419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,691</w:t>
            </w:r>
          </w:p>
        </w:tc>
      </w:tr>
      <w:tr w:rsidR="00326A8F" w:rsidRPr="0012685E" w14:paraId="7DD109C8" w14:textId="77777777" w:rsidTr="00F52601">
        <w:trPr>
          <w:trHeight w:val="293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457A765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Other consumable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BD90A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4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064258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D00560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9,0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F0336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19F1353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9,60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592377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6600E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53E1A2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51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A7D26E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7E4A274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520</w:t>
            </w:r>
          </w:p>
        </w:tc>
      </w:tr>
      <w:tr w:rsidR="00326A8F" w:rsidRPr="0012685E" w14:paraId="18A5AE33" w14:textId="77777777" w:rsidTr="00F52601">
        <w:trPr>
          <w:trHeight w:val="293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77132C5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Vaccine Distribution Cost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B585C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,54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ADB32A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9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6335CC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7B20E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0DA9F2E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,64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BD7FEC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55EBF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7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34B1EA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3E2D88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3099D5A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56</w:t>
            </w:r>
          </w:p>
        </w:tc>
      </w:tr>
      <w:tr w:rsidR="00326A8F" w:rsidRPr="0012685E" w14:paraId="2EDCC81C" w14:textId="77777777" w:rsidTr="00F52601">
        <w:trPr>
          <w:trHeight w:val="293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718A828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 xml:space="preserve">Vaccine Storage costs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F7C0E6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8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6B0247F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16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E75208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6E001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6D0711E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64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347B68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5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32DFA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,62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7BB6F8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CB3323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41993D9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,156</w:t>
            </w:r>
          </w:p>
        </w:tc>
      </w:tr>
      <w:tr w:rsidR="00326A8F" w:rsidRPr="0012685E" w14:paraId="477967DA" w14:textId="77777777" w:rsidTr="00F52601">
        <w:trPr>
          <w:trHeight w:val="293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6F5B67B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 xml:space="preserve">ABTC Equipment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66847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4,35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6F5C0A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55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CEB6E8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FAFD1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253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6DCB437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6,16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9E8720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6BD7D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5,33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544A774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5D8DE23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995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7BCECC1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8,342</w:t>
            </w:r>
          </w:p>
        </w:tc>
      </w:tr>
      <w:tr w:rsidR="00326A8F" w:rsidRPr="0012685E" w14:paraId="01A573DD" w14:textId="77777777" w:rsidTr="00F52601">
        <w:trPr>
          <w:trHeight w:val="293"/>
        </w:trPr>
        <w:tc>
          <w:tcPr>
            <w:tcW w:w="4050" w:type="dxa"/>
            <w:shd w:val="clear" w:color="auto" w:fill="auto"/>
            <w:vAlign w:val="center"/>
            <w:hideMark/>
          </w:tcPr>
          <w:p w14:paraId="1791DEA7" w14:textId="77777777" w:rsidR="00326A8F" w:rsidRPr="0012685E" w:rsidRDefault="00326A8F" w:rsidP="00F5260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Information, Education, Communication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1778F2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54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987B24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5D044B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E9B77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2E2F270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54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1F9A57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4CAEBA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5D7E4C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670332E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09684ED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8</w:t>
            </w:r>
          </w:p>
        </w:tc>
      </w:tr>
      <w:tr w:rsidR="00326A8F" w:rsidRPr="0012685E" w14:paraId="3BD61B61" w14:textId="77777777" w:rsidTr="00F52601">
        <w:trPr>
          <w:trHeight w:val="293"/>
        </w:trPr>
        <w:tc>
          <w:tcPr>
            <w:tcW w:w="4050" w:type="dxa"/>
            <w:shd w:val="clear" w:color="auto" w:fill="D9E2F3" w:themeFill="accent5" w:themeFillTint="33"/>
            <w:noWrap/>
            <w:vAlign w:val="center"/>
            <w:hideMark/>
          </w:tcPr>
          <w:p w14:paraId="435A8C06" w14:textId="77777777" w:rsidR="00326A8F" w:rsidRPr="0012685E" w:rsidRDefault="00326A8F" w:rsidP="00F52601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b/>
                <w:bCs/>
                <w:color w:val="000000"/>
                <w:lang w:val="en-PH" w:eastAsia="en-PH"/>
              </w:rPr>
              <w:t>Total (USD)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03BA9881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57,413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28792F0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32,888</w:t>
            </w:r>
          </w:p>
          <w:p w14:paraId="4C0E192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38%)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53E7BF7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61,526</w:t>
            </w:r>
          </w:p>
          <w:p w14:paraId="7CA8167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46%)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5772807C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253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5EB80A2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353,080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556A9D10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4,776</w:t>
            </w:r>
          </w:p>
        </w:tc>
        <w:tc>
          <w:tcPr>
            <w:tcW w:w="1000" w:type="dxa"/>
            <w:shd w:val="clear" w:color="auto" w:fill="D9E2F3" w:themeFill="accent5" w:themeFillTint="33"/>
            <w:noWrap/>
            <w:vAlign w:val="center"/>
            <w:hideMark/>
          </w:tcPr>
          <w:p w14:paraId="7618444D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6,424</w:t>
            </w:r>
          </w:p>
          <w:p w14:paraId="1C0147D8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67%)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782DE555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275</w:t>
            </w:r>
          </w:p>
          <w:p w14:paraId="13C3F31B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(5%)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5F5204C9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1,995</w:t>
            </w:r>
          </w:p>
        </w:tc>
        <w:tc>
          <w:tcPr>
            <w:tcW w:w="1001" w:type="dxa"/>
            <w:shd w:val="clear" w:color="auto" w:fill="D9E2F3" w:themeFill="accent5" w:themeFillTint="33"/>
            <w:noWrap/>
            <w:vAlign w:val="center"/>
            <w:hideMark/>
          </w:tcPr>
          <w:p w14:paraId="688E72C7" w14:textId="77777777" w:rsidR="00326A8F" w:rsidRPr="0012685E" w:rsidRDefault="00326A8F" w:rsidP="00F5260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2685E">
              <w:rPr>
                <w:rFonts w:ascii="Calibri" w:eastAsia="Times New Roman" w:hAnsi="Calibri" w:cs="Calibri"/>
                <w:color w:val="000000"/>
                <w:lang w:val="en-PH" w:eastAsia="en-PH"/>
              </w:rPr>
              <w:t>24,470</w:t>
            </w:r>
          </w:p>
        </w:tc>
      </w:tr>
    </w:tbl>
    <w:p w14:paraId="53B84B6C" w14:textId="77777777" w:rsidR="004B24D3" w:rsidRPr="006E5504" w:rsidRDefault="004B24D3" w:rsidP="004B24D3">
      <w:pPr>
        <w:spacing w:after="120" w:line="276" w:lineRule="auto"/>
        <w:ind w:left="-360"/>
        <w:rPr>
          <w:b/>
        </w:rPr>
      </w:pPr>
    </w:p>
    <w:p w14:paraId="68FAB965" w14:textId="77777777" w:rsidR="00C91DC0" w:rsidRDefault="00C91DC0" w:rsidP="00C91DC0">
      <w:pPr>
        <w:spacing w:after="120" w:line="276" w:lineRule="auto"/>
        <w:ind w:left="-360"/>
        <w:rPr>
          <w:b/>
        </w:rPr>
      </w:pPr>
    </w:p>
    <w:p w14:paraId="5BE4526C" w14:textId="77777777" w:rsidR="0094472B" w:rsidRDefault="0094472B" w:rsidP="0094472B">
      <w:pPr>
        <w:pStyle w:val="Heading4"/>
        <w:spacing w:after="120" w:line="276" w:lineRule="auto"/>
        <w:rPr>
          <w:b/>
        </w:rPr>
        <w:sectPr w:rsidR="0094472B" w:rsidSect="005B37E7">
          <w:pgSz w:w="16838" w:h="11906" w:orient="landscape"/>
          <w:pgMar w:top="1276" w:right="851" w:bottom="1440" w:left="1440" w:header="708" w:footer="708" w:gutter="0"/>
          <w:cols w:space="708"/>
          <w:docGrid w:linePitch="360"/>
        </w:sectPr>
      </w:pPr>
    </w:p>
    <w:p w14:paraId="3F5A5AD6" w14:textId="77777777" w:rsidR="0049313C" w:rsidRPr="005C6B67" w:rsidRDefault="0049313C" w:rsidP="005C6B67">
      <w:pPr>
        <w:spacing w:after="120" w:line="276" w:lineRule="auto"/>
        <w:ind w:left="-567"/>
      </w:pPr>
    </w:p>
    <w:sectPr w:rsidR="0049313C" w:rsidRPr="005C6B67" w:rsidSect="00D019F7">
      <w:pgSz w:w="16838" w:h="11906" w:orient="landscape"/>
      <w:pgMar w:top="851" w:right="851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421406"/>
    <w:multiLevelType w:val="hybridMultilevel"/>
    <w:tmpl w:val="18EA2C0E"/>
    <w:lvl w:ilvl="0" w:tplc="3AB46E40">
      <w:start w:val="1"/>
      <w:numFmt w:val="upperLetter"/>
      <w:lvlText w:val="(%1)"/>
      <w:lvlJc w:val="left"/>
      <w:pPr>
        <w:ind w:left="3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98" w:hanging="360"/>
      </w:pPr>
    </w:lvl>
    <w:lvl w:ilvl="2" w:tplc="0809001B" w:tentative="1">
      <w:start w:val="1"/>
      <w:numFmt w:val="lowerRoman"/>
      <w:lvlText w:val="%3."/>
      <w:lvlJc w:val="right"/>
      <w:pPr>
        <w:ind w:left="1818" w:hanging="180"/>
      </w:pPr>
    </w:lvl>
    <w:lvl w:ilvl="3" w:tplc="0809000F" w:tentative="1">
      <w:start w:val="1"/>
      <w:numFmt w:val="decimal"/>
      <w:lvlText w:val="%4."/>
      <w:lvlJc w:val="left"/>
      <w:pPr>
        <w:ind w:left="2538" w:hanging="360"/>
      </w:pPr>
    </w:lvl>
    <w:lvl w:ilvl="4" w:tplc="08090019" w:tentative="1">
      <w:start w:val="1"/>
      <w:numFmt w:val="lowerLetter"/>
      <w:lvlText w:val="%5."/>
      <w:lvlJc w:val="left"/>
      <w:pPr>
        <w:ind w:left="3258" w:hanging="360"/>
      </w:pPr>
    </w:lvl>
    <w:lvl w:ilvl="5" w:tplc="0809001B" w:tentative="1">
      <w:start w:val="1"/>
      <w:numFmt w:val="lowerRoman"/>
      <w:lvlText w:val="%6."/>
      <w:lvlJc w:val="right"/>
      <w:pPr>
        <w:ind w:left="3978" w:hanging="180"/>
      </w:pPr>
    </w:lvl>
    <w:lvl w:ilvl="6" w:tplc="0809000F" w:tentative="1">
      <w:start w:val="1"/>
      <w:numFmt w:val="decimal"/>
      <w:lvlText w:val="%7."/>
      <w:lvlJc w:val="left"/>
      <w:pPr>
        <w:ind w:left="4698" w:hanging="360"/>
      </w:pPr>
    </w:lvl>
    <w:lvl w:ilvl="7" w:tplc="08090019" w:tentative="1">
      <w:start w:val="1"/>
      <w:numFmt w:val="lowerLetter"/>
      <w:lvlText w:val="%8."/>
      <w:lvlJc w:val="left"/>
      <w:pPr>
        <w:ind w:left="5418" w:hanging="360"/>
      </w:pPr>
    </w:lvl>
    <w:lvl w:ilvl="8" w:tplc="08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" w15:restartNumberingAfterBreak="0">
    <w:nsid w:val="21C12579"/>
    <w:multiLevelType w:val="hybridMultilevel"/>
    <w:tmpl w:val="AF5AC65E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B3DC0"/>
    <w:multiLevelType w:val="hybridMultilevel"/>
    <w:tmpl w:val="752ECC4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95836"/>
    <w:multiLevelType w:val="hybridMultilevel"/>
    <w:tmpl w:val="A3A46A3A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FD7484"/>
    <w:multiLevelType w:val="hybridMultilevel"/>
    <w:tmpl w:val="F1B084FA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22129C"/>
    <w:multiLevelType w:val="hybridMultilevel"/>
    <w:tmpl w:val="27E27A66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D303AE"/>
    <w:multiLevelType w:val="hybridMultilevel"/>
    <w:tmpl w:val="C47A0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9B2"/>
    <w:rsid w:val="00033D66"/>
    <w:rsid w:val="00063A7F"/>
    <w:rsid w:val="001163D6"/>
    <w:rsid w:val="00121C42"/>
    <w:rsid w:val="00135522"/>
    <w:rsid w:val="00170E35"/>
    <w:rsid w:val="001A2526"/>
    <w:rsid w:val="002100E8"/>
    <w:rsid w:val="00247465"/>
    <w:rsid w:val="00271FFD"/>
    <w:rsid w:val="00326A8F"/>
    <w:rsid w:val="003272BA"/>
    <w:rsid w:val="00375427"/>
    <w:rsid w:val="003A5FCD"/>
    <w:rsid w:val="0049313C"/>
    <w:rsid w:val="004B24D3"/>
    <w:rsid w:val="004D185D"/>
    <w:rsid w:val="004E3A0A"/>
    <w:rsid w:val="004F2141"/>
    <w:rsid w:val="00526846"/>
    <w:rsid w:val="005B37E7"/>
    <w:rsid w:val="005C6B67"/>
    <w:rsid w:val="00612BBF"/>
    <w:rsid w:val="006279ED"/>
    <w:rsid w:val="00697904"/>
    <w:rsid w:val="007369B2"/>
    <w:rsid w:val="00753052"/>
    <w:rsid w:val="007C52D5"/>
    <w:rsid w:val="00804107"/>
    <w:rsid w:val="008907B0"/>
    <w:rsid w:val="008A2EEE"/>
    <w:rsid w:val="00932478"/>
    <w:rsid w:val="009438FE"/>
    <w:rsid w:val="0094472B"/>
    <w:rsid w:val="00960B08"/>
    <w:rsid w:val="00A86CD8"/>
    <w:rsid w:val="00AA7F8F"/>
    <w:rsid w:val="00AC0ACC"/>
    <w:rsid w:val="00B43FFE"/>
    <w:rsid w:val="00BD115F"/>
    <w:rsid w:val="00BF12D5"/>
    <w:rsid w:val="00C91DC0"/>
    <w:rsid w:val="00CB205F"/>
    <w:rsid w:val="00CF4ECB"/>
    <w:rsid w:val="00D019F7"/>
    <w:rsid w:val="00D667A8"/>
    <w:rsid w:val="00E56FC6"/>
    <w:rsid w:val="00EB75AE"/>
    <w:rsid w:val="00ED5708"/>
    <w:rsid w:val="00F00688"/>
    <w:rsid w:val="00F25540"/>
    <w:rsid w:val="00F3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CE09F"/>
  <w15:chartTrackingRefBased/>
  <w15:docId w15:val="{865B76B8-C2E3-4573-BE58-A2EE04FB1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9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9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72B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69B2"/>
    <w:pPr>
      <w:ind w:left="720"/>
      <w:contextualSpacing/>
    </w:pPr>
  </w:style>
  <w:style w:type="table" w:styleId="TableGrid">
    <w:name w:val="Table Grid"/>
    <w:basedOn w:val="TableNormal"/>
    <w:uiPriority w:val="39"/>
    <w:rsid w:val="00736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369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69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93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1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13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26846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72B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Taylor</dc:creator>
  <cp:keywords/>
  <dc:description/>
  <cp:lastModifiedBy>Chari</cp:lastModifiedBy>
  <cp:revision>4</cp:revision>
  <dcterms:created xsi:type="dcterms:W3CDTF">2018-06-07T13:46:00Z</dcterms:created>
  <dcterms:modified xsi:type="dcterms:W3CDTF">2018-06-14T05:31:00Z</dcterms:modified>
</cp:coreProperties>
</file>